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-408"/>
        <w:tblW w:w="16943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6"/>
        <w:gridCol w:w="792"/>
        <w:gridCol w:w="1134"/>
        <w:gridCol w:w="1134"/>
        <w:gridCol w:w="1134"/>
        <w:gridCol w:w="1164"/>
        <w:gridCol w:w="1308"/>
        <w:gridCol w:w="1368"/>
        <w:gridCol w:w="1370"/>
        <w:gridCol w:w="1228"/>
        <w:gridCol w:w="885"/>
        <w:gridCol w:w="992"/>
        <w:gridCol w:w="992"/>
        <w:gridCol w:w="851"/>
        <w:gridCol w:w="1337"/>
        <w:gridCol w:w="28"/>
      </w:tblGrid>
      <w:tr w:rsidR="00683F4C" w:rsidRPr="00F03C03" w14:paraId="03746596" w14:textId="77777777" w:rsidTr="000202E0"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F0D690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717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0832D7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99658D">
              <w:rPr>
                <w:rFonts w:ascii="Arial" w:hAnsi="Arial" w:cs="Arial"/>
                <w:b/>
                <w:lang w:val="en-US"/>
              </w:rPr>
              <w:t xml:space="preserve">Supplementary table 3. </w:t>
            </w:r>
            <w:r w:rsidRPr="0099658D">
              <w:rPr>
                <w:rFonts w:ascii="Arial" w:hAnsi="Arial" w:cs="Arial"/>
                <w:lang w:val="en-US"/>
              </w:rPr>
              <w:t>Cellular microenvironment composition and clinicopathological features of mantle cell lymphoma.</w:t>
            </w:r>
          </w:p>
        </w:tc>
      </w:tr>
      <w:tr w:rsidR="00683F4C" w:rsidRPr="00F03C03" w14:paraId="1D73A877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369CAD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C96648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  <w:lang w:val="en-US"/>
              </w:rPr>
              <w:t>CD3 h</w:t>
            </w:r>
            <w:proofErr w:type="spellStart"/>
            <w:r w:rsidRPr="0099658D">
              <w:rPr>
                <w:rFonts w:ascii="Arial" w:hAnsi="Arial" w:cs="Arial"/>
                <w:b/>
              </w:rPr>
              <w:t>igh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09C710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CD4 high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CA80FE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CD8 high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4676D0E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CD4/CD3 high</w:t>
            </w: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573932C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CD8/CD3</w:t>
            </w:r>
          </w:p>
          <w:p w14:paraId="485D64E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13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41F54B6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CD4/CD8 high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7A5BC6C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99658D">
              <w:rPr>
                <w:rFonts w:ascii="Arial" w:hAnsi="Arial" w:cs="Arial"/>
                <w:b/>
              </w:rPr>
              <w:t>Granzime</w:t>
            </w:r>
            <w:proofErr w:type="spellEnd"/>
            <w:r w:rsidRPr="0099658D">
              <w:rPr>
                <w:rFonts w:ascii="Arial" w:hAnsi="Arial" w:cs="Arial"/>
                <w:b/>
              </w:rPr>
              <w:t xml:space="preserve"> B</w:t>
            </w:r>
          </w:p>
          <w:p w14:paraId="2DE597E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5C009FF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99658D">
              <w:rPr>
                <w:rFonts w:ascii="Arial" w:hAnsi="Arial" w:cs="Arial"/>
                <w:b/>
              </w:rPr>
              <w:t>Perforin</w:t>
            </w:r>
            <w:proofErr w:type="spellEnd"/>
            <w:r w:rsidRPr="0099658D">
              <w:rPr>
                <w:rFonts w:ascii="Arial" w:hAnsi="Arial" w:cs="Arial"/>
                <w:b/>
              </w:rPr>
              <w:t xml:space="preserve"> high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1F0622B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PD1</w:t>
            </w:r>
          </w:p>
          <w:p w14:paraId="496ED21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3B7DE59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FOXP3</w:t>
            </w:r>
          </w:p>
          <w:p w14:paraId="67DD9EA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3C1C73D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 xml:space="preserve">FOXP3/CD3 </w:t>
            </w:r>
          </w:p>
          <w:p w14:paraId="2A94CCA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97C22C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 xml:space="preserve">CD68 </w:t>
            </w:r>
          </w:p>
          <w:p w14:paraId="1A4FB6D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F25271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 xml:space="preserve">CD163 </w:t>
            </w:r>
          </w:p>
          <w:p w14:paraId="4F58D1C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high</w:t>
            </w:r>
          </w:p>
        </w:tc>
      </w:tr>
      <w:tr w:rsidR="00683F4C" w:rsidRPr="00F03C03" w14:paraId="0516400B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79129E6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B-</w:t>
            </w:r>
            <w:proofErr w:type="spellStart"/>
            <w:proofErr w:type="gramStart"/>
            <w:r w:rsidRPr="0099658D">
              <w:rPr>
                <w:rFonts w:ascii="Arial" w:hAnsi="Arial" w:cs="Arial"/>
                <w:b/>
              </w:rPr>
              <w:t>symptom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5449C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9E7E0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56AC1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15A3E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3CFCA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B56D8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38C71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3A836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D0587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DDC63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09D35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FCB22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094A5E7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83F4C" w:rsidRPr="00F03C03" w14:paraId="695E99D6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1A3867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9658D">
              <w:rPr>
                <w:rFonts w:ascii="Arial" w:hAnsi="Arial" w:cs="Arial"/>
              </w:rPr>
              <w:t>Present</w:t>
            </w:r>
            <w:proofErr w:type="spellEnd"/>
            <w:r w:rsidRPr="0099658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969697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2/47 (46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C0051A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4/43 (55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3492F7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9/41 (46.3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9AE99C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4/42 (57.1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A4D83C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3/38 (60.5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C5ADD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8/39 (46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CAA88F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5/45 (55.5)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55440B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3/42 (54.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C44A5E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4/39 (35.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9D191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9/44 (88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D9159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2/44 (50.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41F556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45 (37.7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211CCFD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6/46 (56.5)</w:t>
            </w:r>
          </w:p>
        </w:tc>
      </w:tr>
      <w:tr w:rsidR="00683F4C" w:rsidRPr="00F03C03" w14:paraId="34E930B3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6D40970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9658D">
              <w:rPr>
                <w:rFonts w:ascii="Arial" w:hAnsi="Arial" w:cs="Arial"/>
              </w:rPr>
              <w:t>Absent</w:t>
            </w:r>
            <w:proofErr w:type="spellEnd"/>
            <w:r w:rsidRPr="0099658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EFFF0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39 (51.2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169A3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38 (44.7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26E31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38 (52.6)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E271D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37 (45.9)</w:t>
            </w:r>
          </w:p>
        </w:tc>
        <w:tc>
          <w:tcPr>
            <w:tcW w:w="130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35734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6 (41.6)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9483E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1/37 (56.7)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93DF7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7 (40.5)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F005A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37 (45.9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5F7C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3/36 (63.8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CFE09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2/39 (56.4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E7E36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9/37 (51.3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0B2EF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3/38 (60.5)</w:t>
            </w:r>
          </w:p>
        </w:tc>
        <w:tc>
          <w:tcPr>
            <w:tcW w:w="133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5915D06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6/38 (42.1)</w:t>
            </w:r>
          </w:p>
        </w:tc>
      </w:tr>
      <w:tr w:rsidR="00683F4C" w:rsidRPr="00F03C03" w14:paraId="0B1F93E1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70FE13B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99658D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99658D">
              <w:rPr>
                <w:rFonts w:ascii="Arial" w:hAnsi="Arial" w:cs="Arial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47921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BCA68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4D033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57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808F1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3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1FD93B0" w14:textId="77777777" w:rsidR="00683F4C" w:rsidRPr="0099658D" w:rsidRDefault="00683F4C" w:rsidP="00001D30">
            <w:pPr>
              <w:tabs>
                <w:tab w:val="left" w:pos="1038"/>
              </w:tabs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1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177AD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85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D1456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1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60677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6D50E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0.04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C4F17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6FB29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229D8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1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7401FBA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18</w:t>
            </w:r>
          </w:p>
        </w:tc>
      </w:tr>
      <w:tr w:rsidR="00683F4C" w:rsidRPr="00F03C03" w14:paraId="1CFD50A2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5578D55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 xml:space="preserve">MIPI </w:t>
            </w:r>
            <w:proofErr w:type="spellStart"/>
            <w:r w:rsidRPr="0099658D">
              <w:rPr>
                <w:rFonts w:ascii="Arial" w:hAnsi="Arial" w:cs="Arial"/>
                <w:b/>
              </w:rPr>
              <w:t>risk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9E143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7A947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9E773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4F641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BFEFF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66C61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CAC3C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C4F47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E3774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630CC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ECD93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553CE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040DB59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83F4C" w:rsidRPr="00F03C03" w14:paraId="2C8C6BC9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D0B0F5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High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C58A18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9/28 (32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F39638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0/26 (38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7AB0CD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3/25 (52.0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817E6F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0/24 (41.6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805B7A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23 (73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63549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8/24 (33.3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3B1E7C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3/27 (48.1)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16520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26 (57.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254C27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3/26 (50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8B5EBE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28 (53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62718F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27 (62.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4F589B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9/28 (32.1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1AB1A82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4/29 (48.2)</w:t>
            </w:r>
          </w:p>
        </w:tc>
      </w:tr>
      <w:tr w:rsidR="00683F4C" w:rsidRPr="00F03C03" w14:paraId="1B16F4B9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220FB76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9658D">
              <w:rPr>
                <w:rFonts w:ascii="Arial" w:hAnsi="Arial" w:cs="Arial"/>
              </w:rPr>
              <w:t>Low</w:t>
            </w:r>
            <w:proofErr w:type="spellEnd"/>
            <w:r w:rsidRPr="0099658D">
              <w:rPr>
                <w:rFonts w:ascii="Arial" w:hAnsi="Arial" w:cs="Arial"/>
              </w:rPr>
              <w:t>/</w:t>
            </w:r>
            <w:proofErr w:type="spellStart"/>
            <w:r w:rsidRPr="0099658D">
              <w:rPr>
                <w:rFonts w:ascii="Arial" w:hAnsi="Arial" w:cs="Arial"/>
              </w:rPr>
              <w:t>intermediate</w:t>
            </w:r>
            <w:proofErr w:type="spellEnd"/>
            <w:r w:rsidRPr="0099658D">
              <w:rPr>
                <w:rFonts w:ascii="Arial" w:hAnsi="Arial" w:cs="Arial"/>
              </w:rPr>
              <w:t xml:space="preserve">  (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FC3C9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0/48 (62.5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AD59F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8/46 (60.8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60AB1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5/48 (52.0)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90C68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4/46 (52.1)</w:t>
            </w:r>
          </w:p>
        </w:tc>
        <w:tc>
          <w:tcPr>
            <w:tcW w:w="130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1D313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45 (37.7)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F4D9D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9/46 (63.0)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564AC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45 (44.4)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E775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44 (45.4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B4813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2/41 (53.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CF1C6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3/45 (51.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81CFC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8/45 (40.0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C9A7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9/45 (64.4)</w:t>
            </w:r>
          </w:p>
        </w:tc>
        <w:tc>
          <w:tcPr>
            <w:tcW w:w="133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308FE37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5/45 (55.5)</w:t>
            </w:r>
          </w:p>
        </w:tc>
      </w:tr>
      <w:tr w:rsidR="00683F4C" w:rsidRPr="00F03C03" w14:paraId="6D43F153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5AB72D8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99658D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99658D">
              <w:rPr>
                <w:rFonts w:ascii="Arial" w:hAnsi="Arial" w:cs="Arial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05A897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0.04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58192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CAE51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99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C33BB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0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D669D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0.02*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A83EB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9658D">
              <w:rPr>
                <w:rFonts w:ascii="Arial" w:hAnsi="Arial" w:cs="Arial"/>
                <w:b/>
                <w:bCs/>
              </w:rPr>
              <w:t>0.04*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D79EC7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7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7039F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3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16C71D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57953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304A94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DF4B4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9658D">
              <w:rPr>
                <w:rFonts w:ascii="Arial" w:hAnsi="Arial" w:cs="Arial"/>
                <w:b/>
              </w:rPr>
              <w:t>0.02*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7558DDD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54</w:t>
            </w:r>
          </w:p>
        </w:tc>
      </w:tr>
      <w:tr w:rsidR="00683F4C" w:rsidRPr="00F03C03" w14:paraId="33AE783E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628DE42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99658D">
              <w:rPr>
                <w:rFonts w:ascii="Arial" w:hAnsi="Arial" w:cs="Arial"/>
                <w:b/>
              </w:rPr>
              <w:t>Bone</w:t>
            </w:r>
            <w:proofErr w:type="spellEnd"/>
            <w:r w:rsidRPr="0099658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99658D">
              <w:rPr>
                <w:rFonts w:ascii="Arial" w:hAnsi="Arial" w:cs="Arial"/>
                <w:b/>
              </w:rPr>
              <w:t>marrow</w:t>
            </w:r>
            <w:proofErr w:type="spellEnd"/>
            <w:r w:rsidRPr="0099658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99658D">
              <w:rPr>
                <w:rFonts w:ascii="Arial" w:hAnsi="Arial" w:cs="Arial"/>
                <w:b/>
              </w:rPr>
              <w:t>infiltrat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77894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D98CE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006C4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4726F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AE30D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94658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8839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AD795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14187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FBEA6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5CEC8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E9DE5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3A03826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83F4C" w:rsidRPr="00F03C03" w14:paraId="2ABA47CB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747BFA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9658D">
              <w:rPr>
                <w:rFonts w:ascii="Arial" w:hAnsi="Arial" w:cs="Arial"/>
              </w:rPr>
              <w:t>Present</w:t>
            </w:r>
            <w:proofErr w:type="spellEnd"/>
            <w:r w:rsidRPr="0099658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69087C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1/44 (47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1B54E1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2/42 (5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3815A5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41 (48.7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47385D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2/41 (53.6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E3231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1/37 (56.7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C4E3F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40 (50.0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E6B768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46 (43.4)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AF823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8/41 (43.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723825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40 (50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4D632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2/43 (51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BE1DDE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4/41 (58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30AE81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3/43 (53.4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1476C04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6/44 (59.1)</w:t>
            </w:r>
          </w:p>
        </w:tc>
      </w:tr>
      <w:tr w:rsidR="00683F4C" w:rsidRPr="00F03C03" w14:paraId="63F2A269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476109D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9658D">
              <w:rPr>
                <w:rFonts w:ascii="Arial" w:hAnsi="Arial" w:cs="Arial"/>
              </w:rPr>
              <w:t>Absent</w:t>
            </w:r>
            <w:proofErr w:type="spellEnd"/>
            <w:r w:rsidRPr="0099658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C367C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9/37 (51.3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72167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4 (44.1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D58C5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32 (53.1)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765BD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3 (45.4)</w:t>
            </w:r>
          </w:p>
        </w:tc>
        <w:tc>
          <w:tcPr>
            <w:tcW w:w="130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AD5C3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1 (48.3)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B6493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0 (50.0)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22E00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8/34 (52.9)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F83BD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0/33 (60.6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1D5B4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29 (51.7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43DCB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9/35 (54.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7CA4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7/34 (50.0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97BF3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5 (42.8)</w:t>
            </w:r>
          </w:p>
        </w:tc>
        <w:tc>
          <w:tcPr>
            <w:tcW w:w="133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308E738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5/35 (42.8)</w:t>
            </w:r>
          </w:p>
        </w:tc>
      </w:tr>
      <w:tr w:rsidR="00683F4C" w:rsidRPr="00F03C03" w14:paraId="72B7613D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6E4D81F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99658D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99658D">
              <w:rPr>
                <w:rFonts w:ascii="Arial" w:hAnsi="Arial" w:cs="Arial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7FC92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755CBA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1723BE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71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71DBE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90ECAF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8E5F7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1.0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F064D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5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59706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1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3B347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592AB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C8E57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51782B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35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61FE455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15</w:t>
            </w:r>
          </w:p>
        </w:tc>
      </w:tr>
      <w:tr w:rsidR="00683F4C" w:rsidRPr="00F03C03" w14:paraId="52616CA5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01A4F4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99658D">
              <w:rPr>
                <w:rFonts w:ascii="Arial" w:hAnsi="Arial" w:cs="Arial"/>
                <w:b/>
              </w:rPr>
              <w:t>Cytolog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13DC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8BB7F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1E2BB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7FA24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1B42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E9B3C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A3CC0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D76C2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5E04A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E5D39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F2F58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C3678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1066CA0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83F4C" w:rsidRPr="00F03C03" w14:paraId="2F8517E4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E91EAA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9658D">
              <w:rPr>
                <w:rFonts w:ascii="Arial" w:hAnsi="Arial" w:cs="Arial"/>
              </w:rPr>
              <w:t>Blastoid</w:t>
            </w:r>
            <w:proofErr w:type="spellEnd"/>
            <w:r w:rsidRPr="0099658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EE4EEE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/9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FADD7B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/9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B39E32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/8 (37.5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6CCD856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6/9 (66.6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B9454D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/8 (37.5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488018A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5/8 (62.5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0AFFCE0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5/9 (55.5)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A84ED0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7/9 (77.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885DC3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5/7 (71.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25F00E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/9 (33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1B36C2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6/9 (66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49B94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6/9 (66.6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0656158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6/9 (66.6)</w:t>
            </w:r>
          </w:p>
        </w:tc>
      </w:tr>
      <w:tr w:rsidR="00683F4C" w:rsidRPr="00F03C03" w14:paraId="2791995D" w14:textId="77777777" w:rsidTr="000202E0">
        <w:trPr>
          <w:gridAfter w:val="1"/>
          <w:wAfter w:w="28" w:type="dxa"/>
          <w:trHeight w:val="80"/>
        </w:trPr>
        <w:tc>
          <w:tcPr>
            <w:tcW w:w="201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1FF2479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Non-</w:t>
            </w:r>
            <w:proofErr w:type="spellStart"/>
            <w:r w:rsidRPr="0099658D">
              <w:rPr>
                <w:rFonts w:ascii="Arial" w:hAnsi="Arial" w:cs="Arial"/>
              </w:rPr>
              <w:t>blastoid</w:t>
            </w:r>
            <w:proofErr w:type="spellEnd"/>
            <w:r w:rsidRPr="0099658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B23E4F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9/75 (52.0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0D223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8/71 (53.5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E720D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6/69 (52.1)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E428D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2/69 (46.3)</w:t>
            </w:r>
          </w:p>
        </w:tc>
        <w:tc>
          <w:tcPr>
            <w:tcW w:w="130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00355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4/66 (51.5)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0B5E5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1/66 (47.0)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2FF71E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6/72 (50.0)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2811D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4/69 (49.2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422E91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3/66 (50.0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013E1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9/73 (53.4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B7511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4/71 (47.8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AED8A9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23/73 (31.5)</w:t>
            </w:r>
          </w:p>
        </w:tc>
        <w:tc>
          <w:tcPr>
            <w:tcW w:w="133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66BACE8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37/74 (50.0)</w:t>
            </w:r>
          </w:p>
        </w:tc>
      </w:tr>
      <w:tr w:rsidR="00683F4C" w:rsidRPr="00F03C03" w14:paraId="26C9FA21" w14:textId="77777777" w:rsidTr="000202E0">
        <w:trPr>
          <w:gridAfter w:val="1"/>
          <w:wAfter w:w="28" w:type="dxa"/>
        </w:trPr>
        <w:tc>
          <w:tcPr>
            <w:tcW w:w="201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17B53E7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99658D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99658D">
              <w:rPr>
                <w:rFonts w:ascii="Arial" w:hAnsi="Arial" w:cs="Arial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2AC948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78856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5A2ADB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3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F0060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2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23F06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0CB036D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4F3C2C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7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C43A14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1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3F4DFCB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3A3002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7509E95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AE09C83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2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5E11407" w14:textId="77777777" w:rsidR="00683F4C" w:rsidRPr="0099658D" w:rsidRDefault="00683F4C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99658D">
              <w:rPr>
                <w:rFonts w:ascii="Arial" w:hAnsi="Arial" w:cs="Arial"/>
              </w:rPr>
              <w:t>0.48</w:t>
            </w:r>
          </w:p>
        </w:tc>
      </w:tr>
    </w:tbl>
    <w:p w14:paraId="2BD5CC3C" w14:textId="7DD73CE0" w:rsidR="00683F4C" w:rsidRPr="00F03C03" w:rsidRDefault="00683F4C" w:rsidP="00683F4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03C03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F03C03">
        <w:rPr>
          <w:rFonts w:ascii="Arial" w:hAnsi="Arial" w:cs="Arial"/>
          <w:sz w:val="20"/>
          <w:szCs w:val="20"/>
          <w:lang w:val="en-US"/>
        </w:rPr>
        <w:t>*)After</w:t>
      </w:r>
      <w:proofErr w:type="gramEnd"/>
      <w:r w:rsidRPr="00F03C0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03C03">
        <w:rPr>
          <w:rFonts w:ascii="Arial" w:hAnsi="Arial" w:cs="Arial"/>
          <w:sz w:val="20"/>
          <w:szCs w:val="20"/>
          <w:lang w:val="en-US"/>
        </w:rPr>
        <w:t>adjustement</w:t>
      </w:r>
      <w:proofErr w:type="spellEnd"/>
      <w:r w:rsidRPr="00F03C03">
        <w:rPr>
          <w:rFonts w:ascii="Arial" w:hAnsi="Arial" w:cs="Arial"/>
          <w:sz w:val="20"/>
          <w:szCs w:val="20"/>
          <w:lang w:val="en-US"/>
        </w:rPr>
        <w:t xml:space="preserve"> for multiple comparisons (</w:t>
      </w:r>
      <w:proofErr w:type="spellStart"/>
      <w:r w:rsidRPr="00F03C03">
        <w:rPr>
          <w:rFonts w:ascii="Arial" w:hAnsi="Arial" w:cs="Arial"/>
          <w:sz w:val="20"/>
          <w:szCs w:val="20"/>
          <w:lang w:val="en-US"/>
        </w:rPr>
        <w:t>Benjamini</w:t>
      </w:r>
      <w:proofErr w:type="spellEnd"/>
      <w:r w:rsidRPr="00F03C03">
        <w:rPr>
          <w:rFonts w:ascii="Arial" w:hAnsi="Arial" w:cs="Arial"/>
          <w:sz w:val="20"/>
          <w:szCs w:val="20"/>
          <w:lang w:val="en-US"/>
        </w:rPr>
        <w:t>-Hochberg method).</w:t>
      </w:r>
      <w:r w:rsidR="000034B6">
        <w:rPr>
          <w:rFonts w:ascii="Arial" w:hAnsi="Arial" w:cs="Arial"/>
          <w:sz w:val="20"/>
          <w:szCs w:val="20"/>
          <w:lang w:val="en-US"/>
        </w:rPr>
        <w:t xml:space="preserve"> “High” values refer to values above the median levels.</w:t>
      </w:r>
      <w:r w:rsidRPr="00F03C03">
        <w:rPr>
          <w:rFonts w:ascii="Arial" w:hAnsi="Arial" w:cs="Arial"/>
          <w:sz w:val="20"/>
          <w:szCs w:val="20"/>
          <w:lang w:val="en-US"/>
        </w:rPr>
        <w:t xml:space="preserve"> </w:t>
      </w:r>
      <w:r w:rsidRPr="00F03C03">
        <w:rPr>
          <w:rFonts w:ascii="Arial" w:hAnsi="Arial" w:cs="Arial"/>
          <w:sz w:val="20"/>
          <w:szCs w:val="20"/>
        </w:rPr>
        <w:t>P-</w:t>
      </w:r>
      <w:proofErr w:type="spellStart"/>
      <w:proofErr w:type="gramStart"/>
      <w:r w:rsidRPr="00F03C03">
        <w:rPr>
          <w:rFonts w:ascii="Arial" w:hAnsi="Arial" w:cs="Arial"/>
          <w:sz w:val="20"/>
          <w:szCs w:val="20"/>
        </w:rPr>
        <w:t>values</w:t>
      </w:r>
      <w:proofErr w:type="spellEnd"/>
      <w:proofErr w:type="gramEnd"/>
      <w:r w:rsidRPr="00F03C0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03C03">
        <w:rPr>
          <w:rFonts w:ascii="Arial" w:hAnsi="Arial" w:cs="Arial"/>
          <w:sz w:val="20"/>
          <w:szCs w:val="20"/>
        </w:rPr>
        <w:t>were</w:t>
      </w:r>
      <w:proofErr w:type="spellEnd"/>
      <w:r w:rsidRPr="00F03C0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03C03">
        <w:rPr>
          <w:rFonts w:ascii="Arial" w:hAnsi="Arial" w:cs="Arial"/>
          <w:sz w:val="20"/>
          <w:szCs w:val="20"/>
        </w:rPr>
        <w:t>obtained</w:t>
      </w:r>
      <w:proofErr w:type="spellEnd"/>
      <w:r w:rsidRPr="00F03C0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03C03">
        <w:rPr>
          <w:rFonts w:ascii="Arial" w:hAnsi="Arial" w:cs="Arial"/>
          <w:sz w:val="20"/>
          <w:szCs w:val="20"/>
        </w:rPr>
        <w:t>from</w:t>
      </w:r>
      <w:proofErr w:type="spellEnd"/>
      <w:r w:rsidRPr="00F03C03">
        <w:rPr>
          <w:rFonts w:ascii="Arial" w:hAnsi="Arial" w:cs="Arial"/>
          <w:sz w:val="20"/>
          <w:szCs w:val="20"/>
        </w:rPr>
        <w:t xml:space="preserve"> chi-</w:t>
      </w:r>
      <w:proofErr w:type="spellStart"/>
      <w:r w:rsidRPr="00F03C03">
        <w:rPr>
          <w:rFonts w:ascii="Arial" w:hAnsi="Arial" w:cs="Arial"/>
          <w:sz w:val="20"/>
          <w:szCs w:val="20"/>
        </w:rPr>
        <w:t>squared</w:t>
      </w:r>
      <w:proofErr w:type="spellEnd"/>
      <w:r w:rsidRPr="00F03C0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03C03">
        <w:rPr>
          <w:rFonts w:ascii="Arial" w:hAnsi="Arial" w:cs="Arial"/>
          <w:sz w:val="20"/>
          <w:szCs w:val="20"/>
        </w:rPr>
        <w:t>tests</w:t>
      </w:r>
      <w:proofErr w:type="spellEnd"/>
      <w:r w:rsidRPr="00F03C03">
        <w:rPr>
          <w:rFonts w:ascii="Arial" w:hAnsi="Arial" w:cs="Arial"/>
          <w:sz w:val="20"/>
          <w:szCs w:val="20"/>
        </w:rPr>
        <w:t>.</w:t>
      </w:r>
    </w:p>
    <w:sectPr w:rsidR="00683F4C" w:rsidRPr="00F03C03" w:rsidSect="00683F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4C"/>
    <w:rsid w:val="000034B6"/>
    <w:rsid w:val="000202E0"/>
    <w:rsid w:val="001B4418"/>
    <w:rsid w:val="00226C17"/>
    <w:rsid w:val="00683F4C"/>
    <w:rsid w:val="008B56B8"/>
    <w:rsid w:val="0099658D"/>
    <w:rsid w:val="00A2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E7849"/>
  <w15:chartTrackingRefBased/>
  <w15:docId w15:val="{DC960F44-F54A-47F2-8FD7-6D0BE8C6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F4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0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7</cp:revision>
  <dcterms:created xsi:type="dcterms:W3CDTF">2021-01-30T17:12:00Z</dcterms:created>
  <dcterms:modified xsi:type="dcterms:W3CDTF">2021-02-01T01:55:00Z</dcterms:modified>
</cp:coreProperties>
</file>